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ADC80" w14:textId="6711D629" w:rsidR="00C245FA" w:rsidRPr="00A47F9C" w:rsidRDefault="001E4F31" w:rsidP="00AA6E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7F9C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Supplemental Table 1. 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Univariate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V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riate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alysis of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V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riables for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I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n-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H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spital AKI in </w:t>
      </w:r>
      <w:r w:rsidR="008A25BB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R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domized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ivation </w:t>
      </w:r>
      <w:r w:rsidR="0035701E"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Pr="00A47F9C">
        <w:rPr>
          <w:rFonts w:ascii="Times New Roman" w:hAnsi="Times New Roman" w:cs="Times New Roman"/>
          <w:color w:val="000000" w:themeColor="text1"/>
          <w:shd w:val="clear" w:color="auto" w:fill="FFFFFF"/>
        </w:rPr>
        <w:t>ohort</w:t>
      </w:r>
      <w:r w:rsidRPr="00A47F9C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50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4"/>
        <w:gridCol w:w="4813"/>
        <w:gridCol w:w="4213"/>
        <w:gridCol w:w="1506"/>
      </w:tblGrid>
      <w:tr w:rsidR="00500831" w:rsidRPr="00A47F9C" w14:paraId="513B51D3" w14:textId="77777777" w:rsidTr="00D25166">
        <w:tc>
          <w:tcPr>
            <w:tcW w:w="1237" w:type="pct"/>
            <w:tcBorders>
              <w:top w:val="nil"/>
              <w:bottom w:val="single" w:sz="4" w:space="0" w:color="auto"/>
            </w:tcBorders>
            <w:vAlign w:val="center"/>
          </w:tcPr>
          <w:p w14:paraId="09A3C620" w14:textId="77777777" w:rsidR="001E4F31" w:rsidRPr="00A47F9C" w:rsidRDefault="001E4F31" w:rsidP="00AA6E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9" w:type="pct"/>
            <w:tcBorders>
              <w:top w:val="nil"/>
              <w:bottom w:val="single" w:sz="4" w:space="0" w:color="auto"/>
            </w:tcBorders>
            <w:vAlign w:val="center"/>
          </w:tcPr>
          <w:p w14:paraId="6AF468FA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on-AKI</w:t>
            </w:r>
          </w:p>
        </w:tc>
        <w:tc>
          <w:tcPr>
            <w:tcW w:w="1505" w:type="pct"/>
            <w:tcBorders>
              <w:top w:val="nil"/>
              <w:bottom w:val="single" w:sz="4" w:space="0" w:color="auto"/>
            </w:tcBorders>
            <w:vAlign w:val="center"/>
          </w:tcPr>
          <w:p w14:paraId="3D6C373B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KI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7B8FA85F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  <w:t xml:space="preserve">P value </w:t>
            </w:r>
          </w:p>
        </w:tc>
      </w:tr>
      <w:tr w:rsidR="00500831" w:rsidRPr="00A47F9C" w14:paraId="2AC93592" w14:textId="77777777" w:rsidTr="00D25166">
        <w:tc>
          <w:tcPr>
            <w:tcW w:w="1237" w:type="pct"/>
            <w:vAlign w:val="center"/>
          </w:tcPr>
          <w:p w14:paraId="6BBEFBAB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WBC, ×10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  <w:vertAlign w:val="superscript"/>
              </w:rPr>
              <w:t>2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 /</w:t>
            </w:r>
            <w:proofErr w:type="spellStart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μL</w:t>
            </w:r>
            <w:proofErr w:type="spellEnd"/>
          </w:p>
        </w:tc>
        <w:tc>
          <w:tcPr>
            <w:tcW w:w="1719" w:type="pct"/>
            <w:vAlign w:val="center"/>
          </w:tcPr>
          <w:p w14:paraId="18C9BE2B" w14:textId="1B090513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0</w:t>
            </w:r>
            <w:r w:rsidR="004647D7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.0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 ± </w:t>
            </w:r>
            <w:r w:rsidR="004647D7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36.7</w:t>
            </w:r>
          </w:p>
        </w:tc>
        <w:tc>
          <w:tcPr>
            <w:tcW w:w="1505" w:type="pct"/>
            <w:vAlign w:val="center"/>
          </w:tcPr>
          <w:p w14:paraId="0E913298" w14:textId="5297EBA6" w:rsidR="001E4F31" w:rsidRPr="00A47F9C" w:rsidRDefault="004647D7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14.3</w:t>
            </w:r>
            <w:r w:rsidR="001E4F31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 ± 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3.4</w:t>
            </w:r>
          </w:p>
        </w:tc>
        <w:tc>
          <w:tcPr>
            <w:tcW w:w="538" w:type="pct"/>
            <w:vAlign w:val="center"/>
          </w:tcPr>
          <w:p w14:paraId="734EA2D2" w14:textId="2B735D45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</w:t>
            </w:r>
            <w:r w:rsidR="004647D7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1</w:t>
            </w:r>
          </w:p>
        </w:tc>
      </w:tr>
      <w:tr w:rsidR="00500831" w:rsidRPr="00A47F9C" w14:paraId="3E65D123" w14:textId="77777777" w:rsidTr="00D25166">
        <w:tc>
          <w:tcPr>
            <w:tcW w:w="1237" w:type="pct"/>
            <w:vAlign w:val="center"/>
          </w:tcPr>
          <w:p w14:paraId="0418EF72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Hemoglobin, g/dL</w:t>
            </w:r>
          </w:p>
        </w:tc>
        <w:tc>
          <w:tcPr>
            <w:tcW w:w="1719" w:type="pct"/>
            <w:vAlign w:val="center"/>
          </w:tcPr>
          <w:p w14:paraId="4BA68DE1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4.1 ± 2.0</w:t>
            </w:r>
          </w:p>
        </w:tc>
        <w:tc>
          <w:tcPr>
            <w:tcW w:w="1505" w:type="pct"/>
            <w:vAlign w:val="center"/>
          </w:tcPr>
          <w:p w14:paraId="4F9DC3AF" w14:textId="5760B255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3.4 ± 2.5</w:t>
            </w:r>
          </w:p>
        </w:tc>
        <w:tc>
          <w:tcPr>
            <w:tcW w:w="538" w:type="pct"/>
            <w:vAlign w:val="center"/>
          </w:tcPr>
          <w:p w14:paraId="7268ED55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</w:tr>
      <w:tr w:rsidR="00500831" w:rsidRPr="00A47F9C" w14:paraId="1E6429FE" w14:textId="77777777" w:rsidTr="00D25166">
        <w:tc>
          <w:tcPr>
            <w:tcW w:w="1237" w:type="pct"/>
            <w:vAlign w:val="center"/>
          </w:tcPr>
          <w:p w14:paraId="6314FDE9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Platelet, ×10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position w:val="6"/>
                <w:szCs w:val="24"/>
                <w:vertAlign w:val="superscript"/>
              </w:rPr>
              <w:t>4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/</w:t>
            </w:r>
            <w:proofErr w:type="spellStart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μL</w:t>
            </w:r>
            <w:proofErr w:type="spellEnd"/>
          </w:p>
        </w:tc>
        <w:tc>
          <w:tcPr>
            <w:tcW w:w="1719" w:type="pct"/>
            <w:vAlign w:val="center"/>
          </w:tcPr>
          <w:p w14:paraId="375DB773" w14:textId="44EC193F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2.4 ± 6.0</w:t>
            </w:r>
          </w:p>
        </w:tc>
        <w:tc>
          <w:tcPr>
            <w:tcW w:w="1505" w:type="pct"/>
            <w:vAlign w:val="center"/>
          </w:tcPr>
          <w:p w14:paraId="21538E85" w14:textId="3091572F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0.2 ± 6.4</w:t>
            </w:r>
          </w:p>
        </w:tc>
        <w:tc>
          <w:tcPr>
            <w:tcW w:w="538" w:type="pct"/>
            <w:vAlign w:val="center"/>
          </w:tcPr>
          <w:p w14:paraId="1D8F52B2" w14:textId="52CA82FC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0.009</w:t>
            </w:r>
          </w:p>
        </w:tc>
      </w:tr>
      <w:tr w:rsidR="00500831" w:rsidRPr="00A47F9C" w14:paraId="46BAA243" w14:textId="77777777" w:rsidTr="00D25166">
        <w:tc>
          <w:tcPr>
            <w:tcW w:w="1237" w:type="pct"/>
            <w:vAlign w:val="center"/>
          </w:tcPr>
          <w:p w14:paraId="03ABB903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HbA1c, %</w:t>
            </w:r>
          </w:p>
        </w:tc>
        <w:tc>
          <w:tcPr>
            <w:tcW w:w="1719" w:type="pct"/>
            <w:vAlign w:val="center"/>
          </w:tcPr>
          <w:p w14:paraId="6DE5635B" w14:textId="3E0FE061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6.0 [5.7, 6.5]</w:t>
            </w:r>
          </w:p>
        </w:tc>
        <w:tc>
          <w:tcPr>
            <w:tcW w:w="1505" w:type="pct"/>
            <w:vAlign w:val="center"/>
          </w:tcPr>
          <w:p w14:paraId="14218DE7" w14:textId="021FB31F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6.2 [5.7, 7.3]</w:t>
            </w:r>
          </w:p>
        </w:tc>
        <w:tc>
          <w:tcPr>
            <w:tcW w:w="538" w:type="pct"/>
            <w:vAlign w:val="center"/>
          </w:tcPr>
          <w:p w14:paraId="664D8380" w14:textId="1527637D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141</w:t>
            </w:r>
          </w:p>
        </w:tc>
      </w:tr>
      <w:tr w:rsidR="00500831" w:rsidRPr="00A47F9C" w14:paraId="5294CA15" w14:textId="77777777" w:rsidTr="00D25166">
        <w:tc>
          <w:tcPr>
            <w:tcW w:w="1237" w:type="pct"/>
            <w:vAlign w:val="center"/>
          </w:tcPr>
          <w:p w14:paraId="00EFB93D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BS, mg/dL</w:t>
            </w:r>
          </w:p>
        </w:tc>
        <w:tc>
          <w:tcPr>
            <w:tcW w:w="1719" w:type="pct"/>
            <w:vAlign w:val="center"/>
          </w:tcPr>
          <w:p w14:paraId="07A204EC" w14:textId="232060DF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56 [132, 198]</w:t>
            </w:r>
          </w:p>
        </w:tc>
        <w:tc>
          <w:tcPr>
            <w:tcW w:w="1505" w:type="pct"/>
            <w:vAlign w:val="center"/>
          </w:tcPr>
          <w:p w14:paraId="6DA38835" w14:textId="2C3106CE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04 [155, 282]</w:t>
            </w:r>
          </w:p>
        </w:tc>
        <w:tc>
          <w:tcPr>
            <w:tcW w:w="538" w:type="pct"/>
            <w:vAlign w:val="center"/>
          </w:tcPr>
          <w:p w14:paraId="35AD409E" w14:textId="6FDEE4B9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  <w:tr w:rsidR="00500831" w:rsidRPr="00A47F9C" w14:paraId="3B0D22EC" w14:textId="77777777" w:rsidTr="00D25166">
        <w:tc>
          <w:tcPr>
            <w:tcW w:w="1237" w:type="pct"/>
            <w:vAlign w:val="center"/>
          </w:tcPr>
          <w:p w14:paraId="31197BEB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eGFR, mL/min/1.73m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position w:val="6"/>
                <w:szCs w:val="24"/>
                <w:vertAlign w:val="superscript"/>
              </w:rPr>
              <w:t>2</w:t>
            </w:r>
          </w:p>
        </w:tc>
        <w:tc>
          <w:tcPr>
            <w:tcW w:w="1719" w:type="pct"/>
            <w:vAlign w:val="center"/>
          </w:tcPr>
          <w:p w14:paraId="39B3BC9D" w14:textId="54F98FE2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68.7 ± 21.5</w:t>
            </w:r>
          </w:p>
        </w:tc>
        <w:tc>
          <w:tcPr>
            <w:tcW w:w="1505" w:type="pct"/>
            <w:vAlign w:val="center"/>
          </w:tcPr>
          <w:p w14:paraId="3F57AF7F" w14:textId="0511A28D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56.1 ± 26.3</w:t>
            </w:r>
          </w:p>
        </w:tc>
        <w:tc>
          <w:tcPr>
            <w:tcW w:w="538" w:type="pct"/>
            <w:vAlign w:val="center"/>
          </w:tcPr>
          <w:p w14:paraId="21F47A86" w14:textId="1095BFB6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  <w:tr w:rsidR="00500831" w:rsidRPr="00A47F9C" w14:paraId="31119863" w14:textId="77777777" w:rsidTr="00D25166">
        <w:tc>
          <w:tcPr>
            <w:tcW w:w="1237" w:type="pct"/>
            <w:vAlign w:val="center"/>
          </w:tcPr>
          <w:p w14:paraId="02019313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LDL-CHO, mg/dL</w:t>
            </w:r>
          </w:p>
        </w:tc>
        <w:tc>
          <w:tcPr>
            <w:tcW w:w="1719" w:type="pct"/>
            <w:vAlign w:val="center"/>
          </w:tcPr>
          <w:p w14:paraId="1174037E" w14:textId="5BE85D5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26.8 ± 34.5</w:t>
            </w:r>
          </w:p>
        </w:tc>
        <w:tc>
          <w:tcPr>
            <w:tcW w:w="1505" w:type="pct"/>
            <w:vAlign w:val="center"/>
          </w:tcPr>
          <w:p w14:paraId="2AB6A61C" w14:textId="7C51C398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20.8 ± 44.7</w:t>
            </w:r>
          </w:p>
        </w:tc>
        <w:tc>
          <w:tcPr>
            <w:tcW w:w="538" w:type="pct"/>
            <w:vAlign w:val="center"/>
          </w:tcPr>
          <w:p w14:paraId="3C0F4688" w14:textId="67C99B1F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220</w:t>
            </w:r>
          </w:p>
        </w:tc>
      </w:tr>
      <w:tr w:rsidR="00500831" w:rsidRPr="00A47F9C" w14:paraId="28F3FA41" w14:textId="77777777" w:rsidTr="00D25166">
        <w:tc>
          <w:tcPr>
            <w:tcW w:w="1237" w:type="pct"/>
            <w:vAlign w:val="center"/>
          </w:tcPr>
          <w:p w14:paraId="0B0FE4A9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HDL-CHO, mg/dL</w:t>
            </w:r>
          </w:p>
        </w:tc>
        <w:tc>
          <w:tcPr>
            <w:tcW w:w="1719" w:type="pct"/>
            <w:vAlign w:val="center"/>
          </w:tcPr>
          <w:p w14:paraId="7BC3E0F0" w14:textId="3C50ECAC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7.1 ± 12.2</w:t>
            </w:r>
          </w:p>
        </w:tc>
        <w:tc>
          <w:tcPr>
            <w:tcW w:w="1505" w:type="pct"/>
            <w:vAlign w:val="center"/>
          </w:tcPr>
          <w:p w14:paraId="24994436" w14:textId="0794585B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4.1 ± 12.3</w:t>
            </w:r>
          </w:p>
        </w:tc>
        <w:tc>
          <w:tcPr>
            <w:tcW w:w="538" w:type="pct"/>
            <w:vAlign w:val="center"/>
          </w:tcPr>
          <w:p w14:paraId="26DA8A2F" w14:textId="0ABC62EE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7</w:t>
            </w:r>
            <w:r w:rsidR="00C26FA8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</w:t>
            </w:r>
          </w:p>
        </w:tc>
      </w:tr>
      <w:tr w:rsidR="00500831" w:rsidRPr="00A47F9C" w14:paraId="4DE40873" w14:textId="77777777" w:rsidTr="00D25166">
        <w:tc>
          <w:tcPr>
            <w:tcW w:w="1237" w:type="pct"/>
            <w:vAlign w:val="center"/>
          </w:tcPr>
          <w:p w14:paraId="32D44689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Albumin, mg/dL</w:t>
            </w:r>
          </w:p>
        </w:tc>
        <w:tc>
          <w:tcPr>
            <w:tcW w:w="1719" w:type="pct"/>
            <w:vAlign w:val="center"/>
          </w:tcPr>
          <w:p w14:paraId="14A2D515" w14:textId="7DD364D5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.1 ± 0.5</w:t>
            </w:r>
          </w:p>
        </w:tc>
        <w:tc>
          <w:tcPr>
            <w:tcW w:w="1505" w:type="pct"/>
            <w:vAlign w:val="center"/>
          </w:tcPr>
          <w:p w14:paraId="45D53BE7" w14:textId="31D0467A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3.7 ± 0.6</w:t>
            </w:r>
          </w:p>
        </w:tc>
        <w:tc>
          <w:tcPr>
            <w:tcW w:w="538" w:type="pct"/>
            <w:vAlign w:val="center"/>
          </w:tcPr>
          <w:p w14:paraId="2067EC61" w14:textId="1E2C7CFB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  <w:tr w:rsidR="00500831" w:rsidRPr="00A47F9C" w14:paraId="4B547CC6" w14:textId="77777777" w:rsidTr="00D25166">
        <w:tc>
          <w:tcPr>
            <w:tcW w:w="1237" w:type="pct"/>
            <w:vAlign w:val="center"/>
          </w:tcPr>
          <w:p w14:paraId="4024FAFF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Uric acid, mg/dL</w:t>
            </w:r>
          </w:p>
        </w:tc>
        <w:tc>
          <w:tcPr>
            <w:tcW w:w="1719" w:type="pct"/>
            <w:vAlign w:val="center"/>
          </w:tcPr>
          <w:p w14:paraId="65BDCC98" w14:textId="6DFB7960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5.9 ± 1.5</w:t>
            </w:r>
          </w:p>
        </w:tc>
        <w:tc>
          <w:tcPr>
            <w:tcW w:w="1505" w:type="pct"/>
            <w:vAlign w:val="center"/>
          </w:tcPr>
          <w:p w14:paraId="3D5ED9C1" w14:textId="636C5202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6.4 ± 1.7</w:t>
            </w:r>
          </w:p>
        </w:tc>
        <w:tc>
          <w:tcPr>
            <w:tcW w:w="538" w:type="pct"/>
            <w:vAlign w:val="center"/>
          </w:tcPr>
          <w:p w14:paraId="7AD4A896" w14:textId="4D92F390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0.010</w:t>
            </w:r>
          </w:p>
        </w:tc>
      </w:tr>
      <w:tr w:rsidR="00500831" w:rsidRPr="00A47F9C" w14:paraId="5D737E7B" w14:textId="77777777" w:rsidTr="00D25166">
        <w:tc>
          <w:tcPr>
            <w:tcW w:w="1237" w:type="pct"/>
            <w:vAlign w:val="center"/>
          </w:tcPr>
          <w:p w14:paraId="0343A28F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lastRenderedPageBreak/>
              <w:t>CRP, mg/dL</w:t>
            </w:r>
          </w:p>
        </w:tc>
        <w:tc>
          <w:tcPr>
            <w:tcW w:w="1719" w:type="pct"/>
            <w:vAlign w:val="center"/>
          </w:tcPr>
          <w:p w14:paraId="54BFE745" w14:textId="1996B72D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12 [0.06, 0.34]</w:t>
            </w:r>
          </w:p>
        </w:tc>
        <w:tc>
          <w:tcPr>
            <w:tcW w:w="1505" w:type="pct"/>
            <w:vAlign w:val="center"/>
          </w:tcPr>
          <w:p w14:paraId="6118190F" w14:textId="45FE0759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23 [0.07, 0.37]</w:t>
            </w:r>
          </w:p>
        </w:tc>
        <w:tc>
          <w:tcPr>
            <w:tcW w:w="538" w:type="pct"/>
            <w:vAlign w:val="center"/>
          </w:tcPr>
          <w:p w14:paraId="748640DE" w14:textId="3D6CBE8B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21</w:t>
            </w:r>
          </w:p>
        </w:tc>
      </w:tr>
      <w:tr w:rsidR="00500831" w:rsidRPr="00A47F9C" w14:paraId="60578284" w14:textId="77777777" w:rsidTr="00D25166">
        <w:tc>
          <w:tcPr>
            <w:tcW w:w="1237" w:type="pct"/>
            <w:vAlign w:val="center"/>
          </w:tcPr>
          <w:p w14:paraId="32C81C03" w14:textId="7B7B080B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CK, </w:t>
            </w:r>
            <w:r w:rsidR="005E4C73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I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U/L</w:t>
            </w:r>
          </w:p>
        </w:tc>
        <w:tc>
          <w:tcPr>
            <w:tcW w:w="1719" w:type="pct"/>
            <w:vAlign w:val="center"/>
          </w:tcPr>
          <w:p w14:paraId="41E76513" w14:textId="0FD6B2D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53 [93, 389]</w:t>
            </w:r>
          </w:p>
        </w:tc>
        <w:tc>
          <w:tcPr>
            <w:tcW w:w="1505" w:type="pct"/>
            <w:vAlign w:val="center"/>
          </w:tcPr>
          <w:p w14:paraId="651D5667" w14:textId="3A979B80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32 [98, 1274]</w:t>
            </w:r>
          </w:p>
        </w:tc>
        <w:tc>
          <w:tcPr>
            <w:tcW w:w="538" w:type="pct"/>
            <w:vAlign w:val="center"/>
          </w:tcPr>
          <w:p w14:paraId="318898B7" w14:textId="65355C95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16</w:t>
            </w:r>
          </w:p>
        </w:tc>
      </w:tr>
      <w:tr w:rsidR="00500831" w:rsidRPr="00A47F9C" w14:paraId="533AC1AE" w14:textId="77777777" w:rsidTr="00D25166">
        <w:tc>
          <w:tcPr>
            <w:tcW w:w="1237" w:type="pct"/>
            <w:vAlign w:val="center"/>
          </w:tcPr>
          <w:p w14:paraId="1836DA39" w14:textId="12137D8E" w:rsidR="001E4F31" w:rsidRPr="00A47F9C" w:rsidRDefault="00164EC0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hsTnI</w:t>
            </w:r>
            <w:proofErr w:type="spellEnd"/>
            <w:r w:rsidR="001E4F31"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, ng/mL</w:t>
            </w:r>
          </w:p>
        </w:tc>
        <w:tc>
          <w:tcPr>
            <w:tcW w:w="1719" w:type="pct"/>
            <w:vAlign w:val="center"/>
          </w:tcPr>
          <w:p w14:paraId="0B5E6F23" w14:textId="4B2DAD39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20 [0.03, 2.02]</w:t>
            </w:r>
          </w:p>
        </w:tc>
        <w:tc>
          <w:tcPr>
            <w:tcW w:w="1505" w:type="pct"/>
            <w:vAlign w:val="center"/>
          </w:tcPr>
          <w:p w14:paraId="40DA4E8F" w14:textId="325B4F88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.33 [0.18, 29.1]</w:t>
            </w:r>
          </w:p>
        </w:tc>
        <w:tc>
          <w:tcPr>
            <w:tcW w:w="538" w:type="pct"/>
            <w:vAlign w:val="center"/>
          </w:tcPr>
          <w:p w14:paraId="12048A4F" w14:textId="7406D67D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  <w:tr w:rsidR="00500831" w:rsidRPr="00A47F9C" w14:paraId="1F5C48B0" w14:textId="77777777" w:rsidTr="00D25166">
        <w:tc>
          <w:tcPr>
            <w:tcW w:w="1237" w:type="pct"/>
            <w:vAlign w:val="center"/>
          </w:tcPr>
          <w:p w14:paraId="102506E8" w14:textId="77777777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BNP, </w:t>
            </w:r>
            <w:proofErr w:type="spellStart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pg</w:t>
            </w:r>
            <w:proofErr w:type="spellEnd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/mL</w:t>
            </w:r>
          </w:p>
        </w:tc>
        <w:tc>
          <w:tcPr>
            <w:tcW w:w="1719" w:type="pct"/>
            <w:vAlign w:val="center"/>
          </w:tcPr>
          <w:p w14:paraId="7786ABD3" w14:textId="455F818E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42.8 [17.2, 123.8]</w:t>
            </w:r>
          </w:p>
        </w:tc>
        <w:tc>
          <w:tcPr>
            <w:tcW w:w="1505" w:type="pct"/>
            <w:vAlign w:val="center"/>
          </w:tcPr>
          <w:p w14:paraId="047AAAAD" w14:textId="7BFA0012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48.3 [45.2, 437.5]</w:t>
            </w:r>
          </w:p>
        </w:tc>
        <w:tc>
          <w:tcPr>
            <w:tcW w:w="538" w:type="pct"/>
            <w:vAlign w:val="center"/>
          </w:tcPr>
          <w:p w14:paraId="70F26D69" w14:textId="40E1AA6D" w:rsidR="001E4F31" w:rsidRPr="00A47F9C" w:rsidRDefault="001E4F31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</w:tbl>
    <w:p w14:paraId="045EF44B" w14:textId="77777777" w:rsidR="001E4F31" w:rsidRPr="00A47F9C" w:rsidRDefault="001E4F31" w:rsidP="00AA6E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7F9C">
        <w:rPr>
          <w:rFonts w:ascii="Times New Roman" w:hAnsi="Times New Roman" w:cs="Times New Roman"/>
          <w:color w:val="000000" w:themeColor="text1"/>
        </w:rPr>
        <w:t xml:space="preserve">Data for continuous variables are given as mean </w:t>
      </w:r>
      <w:r w:rsidRPr="00A47F9C">
        <w:rPr>
          <w:rFonts w:ascii="Times New Roman" w:eastAsia="Meiryo" w:hAnsi="Times New Roman" w:cs="Times New Roman"/>
          <w:color w:val="000000" w:themeColor="text1"/>
          <w:kern w:val="24"/>
        </w:rPr>
        <w:t xml:space="preserve">± standard deviation for normal distribution or </w:t>
      </w:r>
      <w:r w:rsidRPr="00A47F9C">
        <w:rPr>
          <w:rFonts w:ascii="Times New Roman" w:hAnsi="Times New Roman" w:cs="Times New Roman"/>
          <w:color w:val="000000" w:themeColor="text1"/>
        </w:rPr>
        <w:t xml:space="preserve">median [interquartile range] for skewed distribution. </w:t>
      </w:r>
    </w:p>
    <w:p w14:paraId="1C197E48" w14:textId="6AF60843" w:rsidR="001E4F31" w:rsidRPr="00A47F9C" w:rsidRDefault="00C26FA8" w:rsidP="00AA6E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7F9C">
        <w:rPr>
          <w:rFonts w:ascii="Times New Roman" w:hAnsi="Times New Roman" w:cs="Times New Roman"/>
          <w:color w:val="000000" w:themeColor="text1"/>
        </w:rPr>
        <w:t>AKI, acute kidney injury; BNP, brain natriuretic peptide; BS, blood sugar; CK, creatine kinase; CRP, C-reactive protein; eGFR, estimated glomerular</w:t>
      </w:r>
      <w:r w:rsidR="00485932" w:rsidRPr="00A47F9C">
        <w:rPr>
          <w:rFonts w:ascii="Times New Roman" w:hAnsi="Times New Roman" w:cs="Times New Roman"/>
          <w:color w:val="000000" w:themeColor="text1"/>
        </w:rPr>
        <w:t xml:space="preserve"> filtration rate; HDL-CHO, high-</w:t>
      </w:r>
      <w:r w:rsidRPr="00A47F9C">
        <w:rPr>
          <w:rFonts w:ascii="Times New Roman" w:hAnsi="Times New Roman" w:cs="Times New Roman"/>
          <w:color w:val="000000" w:themeColor="text1"/>
        </w:rPr>
        <w:t xml:space="preserve">density lipoprotein cholesterol; </w:t>
      </w:r>
      <w:proofErr w:type="spellStart"/>
      <w:r w:rsidR="00164EC0" w:rsidRPr="00A47F9C">
        <w:rPr>
          <w:rFonts w:ascii="Times New Roman" w:hAnsi="Times New Roman" w:cs="Times New Roman"/>
        </w:rPr>
        <w:t>hsTnI</w:t>
      </w:r>
      <w:proofErr w:type="spellEnd"/>
      <w:r w:rsidR="00164EC0" w:rsidRPr="00A47F9C">
        <w:rPr>
          <w:rFonts w:ascii="Times New Roman" w:hAnsi="Times New Roman" w:cs="Times New Roman"/>
        </w:rPr>
        <w:t xml:space="preserve">, high-sensitive troponin I; </w:t>
      </w:r>
      <w:r w:rsidR="00485932" w:rsidRPr="00A47F9C">
        <w:rPr>
          <w:rFonts w:ascii="Times New Roman" w:hAnsi="Times New Roman" w:cs="Times New Roman"/>
          <w:color w:val="000000" w:themeColor="text1"/>
        </w:rPr>
        <w:t>LDL-CHO, low-</w:t>
      </w:r>
      <w:r w:rsidRPr="00A47F9C">
        <w:rPr>
          <w:rFonts w:ascii="Times New Roman" w:hAnsi="Times New Roman" w:cs="Times New Roman"/>
          <w:color w:val="000000" w:themeColor="text1"/>
        </w:rPr>
        <w:t>density lipoprotein cholesterol; WBC, white blood cell.</w:t>
      </w:r>
    </w:p>
    <w:p w14:paraId="35BC15CB" w14:textId="77777777" w:rsidR="00F83841" w:rsidRPr="00A47F9C" w:rsidRDefault="00F83841" w:rsidP="00AA6E2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eastAsia="ko-KR"/>
        </w:rPr>
      </w:pPr>
      <w:r w:rsidRPr="00A47F9C">
        <w:rPr>
          <w:rFonts w:ascii="Times New Roman" w:hAnsi="Times New Roman" w:cs="Times New Roman"/>
          <w:b/>
          <w:bCs/>
          <w:color w:val="000000" w:themeColor="text1"/>
          <w:lang w:eastAsia="ko-KR"/>
        </w:rPr>
        <w:br w:type="page"/>
      </w:r>
    </w:p>
    <w:p w14:paraId="73FC9CA8" w14:textId="02F96C4A" w:rsidR="00B722B9" w:rsidRPr="00A47F9C" w:rsidRDefault="00B722B9" w:rsidP="00AA6E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7F9C">
        <w:rPr>
          <w:rFonts w:ascii="Times New Roman" w:hAnsi="Times New Roman" w:cs="Times New Roman"/>
          <w:b/>
          <w:bCs/>
          <w:color w:val="000000" w:themeColor="text1"/>
          <w:lang w:eastAsia="ko-KR"/>
        </w:rPr>
        <w:lastRenderedPageBreak/>
        <w:t xml:space="preserve">Supplemental Table 2. </w:t>
      </w:r>
      <w:r w:rsidRPr="00A47F9C">
        <w:rPr>
          <w:rFonts w:ascii="Times New Roman" w:hAnsi="Times New Roman" w:cs="Times New Roman"/>
          <w:color w:val="000000" w:themeColor="text1"/>
        </w:rPr>
        <w:t>Multivariate Logistic Regression Analysis in the Randomized Derivation Cohort and Corresponding Risk Score for AKI.</w:t>
      </w:r>
    </w:p>
    <w:tbl>
      <w:tblPr>
        <w:tblStyle w:val="TableGrid"/>
        <w:tblW w:w="50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6"/>
        <w:gridCol w:w="2105"/>
        <w:gridCol w:w="3461"/>
        <w:gridCol w:w="1403"/>
        <w:gridCol w:w="1764"/>
      </w:tblGrid>
      <w:tr w:rsidR="00B722B9" w:rsidRPr="00A47F9C" w14:paraId="7F4AF99E" w14:textId="77777777" w:rsidTr="00C5747B">
        <w:trPr>
          <w:trHeight w:val="717"/>
        </w:trPr>
        <w:tc>
          <w:tcPr>
            <w:tcW w:w="1881" w:type="pct"/>
            <w:tcBorders>
              <w:top w:val="nil"/>
              <w:bottom w:val="single" w:sz="4" w:space="0" w:color="auto"/>
            </w:tcBorders>
            <w:vAlign w:val="center"/>
          </w:tcPr>
          <w:p w14:paraId="3D12C574" w14:textId="77777777" w:rsidR="00B722B9" w:rsidRPr="00A47F9C" w:rsidRDefault="00B722B9" w:rsidP="00AA6E2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vAlign w:val="center"/>
          </w:tcPr>
          <w:p w14:paraId="142DC6B0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  <w:t>Odds ratio</w:t>
            </w: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14:paraId="3B2C15B8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  <w:t>95% confidence interval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254A0E22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b/>
                <w:iCs/>
                <w:color w:val="000000" w:themeColor="text1"/>
                <w:kern w:val="24"/>
                <w:szCs w:val="24"/>
              </w:rPr>
              <w:t>P</w:t>
            </w:r>
            <w:r w:rsidRPr="00A47F9C"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  <w:t xml:space="preserve"> value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vAlign w:val="center"/>
          </w:tcPr>
          <w:p w14:paraId="250D0379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b/>
                <w:color w:val="000000" w:themeColor="text1"/>
                <w:kern w:val="24"/>
                <w:szCs w:val="24"/>
              </w:rPr>
              <w:t>Score</w:t>
            </w:r>
          </w:p>
        </w:tc>
      </w:tr>
      <w:tr w:rsidR="00B722B9" w:rsidRPr="00A47F9C" w14:paraId="6101D319" w14:textId="77777777" w:rsidTr="00C5747B">
        <w:trPr>
          <w:trHeight w:val="717"/>
        </w:trPr>
        <w:tc>
          <w:tcPr>
            <w:tcW w:w="1881" w:type="pct"/>
            <w:vAlign w:val="center"/>
          </w:tcPr>
          <w:p w14:paraId="7A57193B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BS </w:t>
            </w: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≥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00 mg/dL</w:t>
            </w:r>
          </w:p>
        </w:tc>
        <w:tc>
          <w:tcPr>
            <w:tcW w:w="752" w:type="pct"/>
            <w:vAlign w:val="center"/>
          </w:tcPr>
          <w:p w14:paraId="7A6FEFEE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.83</w:t>
            </w:r>
          </w:p>
        </w:tc>
        <w:tc>
          <w:tcPr>
            <w:tcW w:w="1236" w:type="pct"/>
            <w:vAlign w:val="center"/>
          </w:tcPr>
          <w:p w14:paraId="33547546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.59 – 5.04</w:t>
            </w:r>
          </w:p>
        </w:tc>
        <w:tc>
          <w:tcPr>
            <w:tcW w:w="501" w:type="pct"/>
            <w:vAlign w:val="center"/>
          </w:tcPr>
          <w:p w14:paraId="4A23C2FD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04</w:t>
            </w:r>
          </w:p>
        </w:tc>
        <w:tc>
          <w:tcPr>
            <w:tcW w:w="630" w:type="pct"/>
            <w:vAlign w:val="center"/>
          </w:tcPr>
          <w:p w14:paraId="58FC4577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B722B9" w:rsidRPr="00A47F9C" w14:paraId="50FE113C" w14:textId="77777777" w:rsidTr="00C5747B">
        <w:trPr>
          <w:trHeight w:val="717"/>
        </w:trPr>
        <w:tc>
          <w:tcPr>
            <w:tcW w:w="1881" w:type="pct"/>
            <w:vAlign w:val="center"/>
          </w:tcPr>
          <w:p w14:paraId="1E0C635D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proofErr w:type="spellStart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hsTnI</w:t>
            </w:r>
            <w:proofErr w:type="spellEnd"/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 &gt;1.6 ng/dL (normal upper limit×50)</w:t>
            </w:r>
          </w:p>
        </w:tc>
        <w:tc>
          <w:tcPr>
            <w:tcW w:w="752" w:type="pct"/>
            <w:vAlign w:val="center"/>
          </w:tcPr>
          <w:p w14:paraId="5C4CB53C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2.13</w:t>
            </w:r>
          </w:p>
        </w:tc>
        <w:tc>
          <w:tcPr>
            <w:tcW w:w="1236" w:type="pct"/>
            <w:vAlign w:val="center"/>
          </w:tcPr>
          <w:p w14:paraId="05D19F75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.20 – 3.80</w:t>
            </w:r>
          </w:p>
        </w:tc>
        <w:tc>
          <w:tcPr>
            <w:tcW w:w="501" w:type="pct"/>
            <w:vAlign w:val="center"/>
          </w:tcPr>
          <w:p w14:paraId="55DF0B1E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10</w:t>
            </w:r>
          </w:p>
        </w:tc>
        <w:tc>
          <w:tcPr>
            <w:tcW w:w="630" w:type="pct"/>
            <w:vAlign w:val="center"/>
          </w:tcPr>
          <w:p w14:paraId="68BA5FE7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B722B9" w:rsidRPr="00A47F9C" w14:paraId="0B7C3367" w14:textId="77777777" w:rsidTr="00C5747B">
        <w:trPr>
          <w:trHeight w:val="717"/>
        </w:trPr>
        <w:tc>
          <w:tcPr>
            <w:tcW w:w="1881" w:type="pct"/>
            <w:vAlign w:val="center"/>
          </w:tcPr>
          <w:p w14:paraId="3DE80F5A" w14:textId="77777777" w:rsidR="00B722B9" w:rsidRPr="00A47F9C" w:rsidRDefault="00B722B9" w:rsidP="00AA6E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Albumin </w:t>
            </w: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≤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3.5 mg/dL</w:t>
            </w:r>
          </w:p>
        </w:tc>
        <w:tc>
          <w:tcPr>
            <w:tcW w:w="752" w:type="pct"/>
            <w:vAlign w:val="center"/>
          </w:tcPr>
          <w:p w14:paraId="0AA1C066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2.88</w:t>
            </w:r>
          </w:p>
        </w:tc>
        <w:tc>
          <w:tcPr>
            <w:tcW w:w="1236" w:type="pct"/>
            <w:vAlign w:val="center"/>
          </w:tcPr>
          <w:p w14:paraId="7A5EAE37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.50 – 5.50</w:t>
            </w:r>
          </w:p>
        </w:tc>
        <w:tc>
          <w:tcPr>
            <w:tcW w:w="501" w:type="pct"/>
            <w:vAlign w:val="center"/>
          </w:tcPr>
          <w:p w14:paraId="1D4E77C8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0.001</w:t>
            </w:r>
          </w:p>
        </w:tc>
        <w:tc>
          <w:tcPr>
            <w:tcW w:w="630" w:type="pct"/>
            <w:vAlign w:val="center"/>
          </w:tcPr>
          <w:p w14:paraId="6655FA9D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B722B9" w:rsidRPr="00A47F9C" w14:paraId="003B4148" w14:textId="77777777" w:rsidTr="00C5747B">
        <w:trPr>
          <w:trHeight w:val="702"/>
        </w:trPr>
        <w:tc>
          <w:tcPr>
            <w:tcW w:w="1881" w:type="pct"/>
            <w:vAlign w:val="center"/>
          </w:tcPr>
          <w:p w14:paraId="36CCAC24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eGFR </w:t>
            </w: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&lt;45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 xml:space="preserve"> mL/min/1.73 m</w:t>
            </w: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position w:val="6"/>
                <w:szCs w:val="24"/>
                <w:vertAlign w:val="superscript"/>
              </w:rPr>
              <w:t>2</w:t>
            </w:r>
          </w:p>
        </w:tc>
        <w:tc>
          <w:tcPr>
            <w:tcW w:w="752" w:type="pct"/>
            <w:vAlign w:val="center"/>
          </w:tcPr>
          <w:p w14:paraId="64F4C3FB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2.46</w:t>
            </w:r>
          </w:p>
        </w:tc>
        <w:tc>
          <w:tcPr>
            <w:tcW w:w="1236" w:type="pct"/>
            <w:vAlign w:val="center"/>
          </w:tcPr>
          <w:p w14:paraId="1D0F6B66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1.31 – 4.64</w:t>
            </w:r>
          </w:p>
        </w:tc>
        <w:tc>
          <w:tcPr>
            <w:tcW w:w="501" w:type="pct"/>
            <w:vAlign w:val="center"/>
          </w:tcPr>
          <w:p w14:paraId="7397DB27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7F9C">
              <w:rPr>
                <w:rFonts w:ascii="Times New Roman" w:hAnsi="Times New Roman"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630" w:type="pct"/>
            <w:vAlign w:val="center"/>
          </w:tcPr>
          <w:p w14:paraId="23BF62BA" w14:textId="77777777" w:rsidR="00B722B9" w:rsidRPr="00A47F9C" w:rsidRDefault="00B722B9" w:rsidP="00AA6E20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</w:pPr>
            <w:r w:rsidRPr="00A47F9C">
              <w:rPr>
                <w:rFonts w:ascii="Times New Roman" w:eastAsia="Meiryo" w:hAnsi="Times New Roman"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</w:tbl>
    <w:p w14:paraId="7C44141C" w14:textId="77777777" w:rsidR="00B722B9" w:rsidRPr="00A47F9C" w:rsidRDefault="00B722B9" w:rsidP="00AA6E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7F9C">
        <w:rPr>
          <w:rFonts w:ascii="Times New Roman" w:hAnsi="Times New Roman" w:cs="Times New Roman"/>
          <w:color w:val="000000" w:themeColor="text1"/>
        </w:rPr>
        <w:t>AKI, acute kidney injury; BS, blood sugar; eGFR, estimated glomerular filtration rate;</w:t>
      </w:r>
      <w:r w:rsidRPr="00A47F9C">
        <w:rPr>
          <w:rFonts w:ascii="Times New Roman" w:hAnsi="Times New Roman" w:cs="Times New Roman"/>
        </w:rPr>
        <w:t xml:space="preserve"> </w:t>
      </w:r>
      <w:proofErr w:type="spellStart"/>
      <w:r w:rsidRPr="00A47F9C">
        <w:rPr>
          <w:rFonts w:ascii="Times New Roman" w:hAnsi="Times New Roman" w:cs="Times New Roman"/>
        </w:rPr>
        <w:t>hsTnI</w:t>
      </w:r>
      <w:proofErr w:type="spellEnd"/>
      <w:r w:rsidRPr="00A47F9C">
        <w:rPr>
          <w:rFonts w:ascii="Times New Roman" w:hAnsi="Times New Roman" w:cs="Times New Roman"/>
        </w:rPr>
        <w:t>, high-sensitive troponin I.</w:t>
      </w:r>
      <w:r w:rsidRPr="00A47F9C">
        <w:rPr>
          <w:rFonts w:ascii="Times New Roman" w:hAnsi="Times New Roman" w:cs="Times New Roman"/>
          <w:color w:val="000000" w:themeColor="text1"/>
        </w:rPr>
        <w:t>.</w:t>
      </w:r>
    </w:p>
    <w:p w14:paraId="7BA7EB59" w14:textId="77777777" w:rsidR="00B722B9" w:rsidRPr="00A47F9C" w:rsidRDefault="00B722B9" w:rsidP="00AA6E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B722B9" w:rsidRPr="00A47F9C" w:rsidSect="00F83841">
      <w:headerReference w:type="even" r:id="rId8"/>
      <w:footerReference w:type="default" r:id="rId9"/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8755D" w14:textId="77777777" w:rsidR="00141586" w:rsidRDefault="00141586" w:rsidP="000D7B34">
      <w:r>
        <w:separator/>
      </w:r>
    </w:p>
  </w:endnote>
  <w:endnote w:type="continuationSeparator" w:id="0">
    <w:p w14:paraId="54906763" w14:textId="77777777" w:rsidR="00141586" w:rsidRDefault="00141586" w:rsidP="000D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">
    <w:altName w:val="Arial"/>
    <w:charset w:val="00"/>
    <w:family w:val="roman"/>
    <w:pitch w:val="default"/>
    <w:sig w:usb0="00000003" w:usb1="00000000" w:usb2="00000000" w:usb3="00000000" w:csb0="0000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eiryo">
    <w:altName w:val="Meiryo"/>
    <w:charset w:val="80"/>
    <w:family w:val="swiss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37973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3E76F" w14:textId="04C3A802" w:rsidR="003F17F0" w:rsidRDefault="003F17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BF14" w14:textId="77777777" w:rsidR="003F17F0" w:rsidRDefault="003F1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F5F09" w14:textId="77777777" w:rsidR="00141586" w:rsidRDefault="00141586" w:rsidP="000D7B34">
      <w:r>
        <w:separator/>
      </w:r>
    </w:p>
  </w:footnote>
  <w:footnote w:type="continuationSeparator" w:id="0">
    <w:p w14:paraId="1FD3E3D8" w14:textId="77777777" w:rsidR="00141586" w:rsidRDefault="00141586" w:rsidP="000D7B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216605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5B2AAC" w14:textId="023BAC96" w:rsidR="001B19D7" w:rsidRDefault="001B19D7" w:rsidP="004B74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0AE5A0" w14:textId="77777777" w:rsidR="001B19D7" w:rsidRDefault="001B19D7" w:rsidP="00153A2C">
    <w:pPr>
      <w:pStyle w:val="Header"/>
      <w:ind w:right="360"/>
    </w:pPr>
  </w:p>
  <w:p w14:paraId="796283B8" w14:textId="77777777" w:rsidR="001B19D7" w:rsidRDefault="001B19D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F1ECF"/>
    <w:multiLevelType w:val="hybridMultilevel"/>
    <w:tmpl w:val="041C297E"/>
    <w:lvl w:ilvl="0" w:tplc="20EE9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9E28CD"/>
    <w:multiLevelType w:val="hybridMultilevel"/>
    <w:tmpl w:val="B0C294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926793"/>
    <w:multiLevelType w:val="hybridMultilevel"/>
    <w:tmpl w:val="1BE81E70"/>
    <w:lvl w:ilvl="0" w:tplc="E5D6C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C34311"/>
    <w:multiLevelType w:val="hybridMultilevel"/>
    <w:tmpl w:val="34921B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145393"/>
    <w:multiLevelType w:val="hybridMultilevel"/>
    <w:tmpl w:val="CF6AB29E"/>
    <w:lvl w:ilvl="0" w:tplc="08A89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BF46C9"/>
    <w:multiLevelType w:val="hybridMultilevel"/>
    <w:tmpl w:val="60C6E6E2"/>
    <w:lvl w:ilvl="0" w:tplc="7858304C">
      <w:start w:val="1"/>
      <w:numFmt w:val="decimal"/>
      <w:lvlText w:val="%1."/>
      <w:lvlJc w:val="left"/>
      <w:pPr>
        <w:ind w:left="360" w:hanging="360"/>
      </w:pPr>
      <w:rPr>
        <w:rFonts w:hint="default"/>
        <w:color w:val="2121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D7645C"/>
    <w:multiLevelType w:val="hybridMultilevel"/>
    <w:tmpl w:val="B23294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D7E7308"/>
    <w:multiLevelType w:val="hybridMultilevel"/>
    <w:tmpl w:val="897AAE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BF850F1"/>
    <w:multiLevelType w:val="multilevel"/>
    <w:tmpl w:val="CCF8F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442AB7"/>
    <w:multiLevelType w:val="multilevel"/>
    <w:tmpl w:val="D472A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2"/>
  </w:num>
  <w:num w:numId="5">
    <w:abstractNumId w:val="4"/>
  </w:num>
  <w:num w:numId="6">
    <w:abstractNumId w:val="9"/>
  </w:num>
  <w:num w:numId="7">
    <w:abstractNumId w:val="3"/>
  </w:num>
  <w:num w:numId="8">
    <w:abstractNumId w:val="1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2E"/>
    <w:rsid w:val="0000462F"/>
    <w:rsid w:val="00005CC6"/>
    <w:rsid w:val="00011A1C"/>
    <w:rsid w:val="000156A3"/>
    <w:rsid w:val="000159AD"/>
    <w:rsid w:val="000221AA"/>
    <w:rsid w:val="00024513"/>
    <w:rsid w:val="00031047"/>
    <w:rsid w:val="000314AB"/>
    <w:rsid w:val="000355CC"/>
    <w:rsid w:val="00040761"/>
    <w:rsid w:val="00047369"/>
    <w:rsid w:val="00047D6C"/>
    <w:rsid w:val="000636B1"/>
    <w:rsid w:val="00072FC2"/>
    <w:rsid w:val="000872CF"/>
    <w:rsid w:val="00091583"/>
    <w:rsid w:val="0009215E"/>
    <w:rsid w:val="000A207A"/>
    <w:rsid w:val="000A678C"/>
    <w:rsid w:val="000B2B02"/>
    <w:rsid w:val="000B71C8"/>
    <w:rsid w:val="000B7FC1"/>
    <w:rsid w:val="000C0727"/>
    <w:rsid w:val="000C09AF"/>
    <w:rsid w:val="000C0AC7"/>
    <w:rsid w:val="000D5393"/>
    <w:rsid w:val="000D7B34"/>
    <w:rsid w:val="000E0275"/>
    <w:rsid w:val="000E1750"/>
    <w:rsid w:val="000E2222"/>
    <w:rsid w:val="000E2CA3"/>
    <w:rsid w:val="000F1DB7"/>
    <w:rsid w:val="00121A1A"/>
    <w:rsid w:val="00141586"/>
    <w:rsid w:val="00153A2C"/>
    <w:rsid w:val="00157FA3"/>
    <w:rsid w:val="00164EC0"/>
    <w:rsid w:val="00167069"/>
    <w:rsid w:val="00167527"/>
    <w:rsid w:val="0018012D"/>
    <w:rsid w:val="00182873"/>
    <w:rsid w:val="00186CE1"/>
    <w:rsid w:val="0019452E"/>
    <w:rsid w:val="0019786D"/>
    <w:rsid w:val="001A1CAB"/>
    <w:rsid w:val="001A364A"/>
    <w:rsid w:val="001B0E8E"/>
    <w:rsid w:val="001B12F0"/>
    <w:rsid w:val="001B19D7"/>
    <w:rsid w:val="001B1A1C"/>
    <w:rsid w:val="001B747C"/>
    <w:rsid w:val="001C13E3"/>
    <w:rsid w:val="001C3563"/>
    <w:rsid w:val="001C591F"/>
    <w:rsid w:val="001D3127"/>
    <w:rsid w:val="001E34AD"/>
    <w:rsid w:val="001E4F31"/>
    <w:rsid w:val="001F19F4"/>
    <w:rsid w:val="0020068A"/>
    <w:rsid w:val="00206288"/>
    <w:rsid w:val="002079C0"/>
    <w:rsid w:val="0022106C"/>
    <w:rsid w:val="00222030"/>
    <w:rsid w:val="00225581"/>
    <w:rsid w:val="002257D4"/>
    <w:rsid w:val="002328EF"/>
    <w:rsid w:val="002337CC"/>
    <w:rsid w:val="0024019C"/>
    <w:rsid w:val="00241C6D"/>
    <w:rsid w:val="00243EBE"/>
    <w:rsid w:val="00253DA4"/>
    <w:rsid w:val="00254B9B"/>
    <w:rsid w:val="002579BC"/>
    <w:rsid w:val="00261328"/>
    <w:rsid w:val="00263EA4"/>
    <w:rsid w:val="00272331"/>
    <w:rsid w:val="00273C13"/>
    <w:rsid w:val="002773BA"/>
    <w:rsid w:val="00280ED6"/>
    <w:rsid w:val="00292A1D"/>
    <w:rsid w:val="00294AC5"/>
    <w:rsid w:val="00296DC1"/>
    <w:rsid w:val="00297164"/>
    <w:rsid w:val="002A1AB3"/>
    <w:rsid w:val="002A3957"/>
    <w:rsid w:val="002A4B26"/>
    <w:rsid w:val="002A744A"/>
    <w:rsid w:val="002B0539"/>
    <w:rsid w:val="002B75C9"/>
    <w:rsid w:val="002C41F8"/>
    <w:rsid w:val="002D0264"/>
    <w:rsid w:val="002E241A"/>
    <w:rsid w:val="002E2BE4"/>
    <w:rsid w:val="002E683A"/>
    <w:rsid w:val="002F00A7"/>
    <w:rsid w:val="002F0A35"/>
    <w:rsid w:val="002F47B1"/>
    <w:rsid w:val="00307E1E"/>
    <w:rsid w:val="003135FA"/>
    <w:rsid w:val="00315A45"/>
    <w:rsid w:val="00316058"/>
    <w:rsid w:val="00317AB3"/>
    <w:rsid w:val="00321BB4"/>
    <w:rsid w:val="0033152D"/>
    <w:rsid w:val="00334FFB"/>
    <w:rsid w:val="003362B7"/>
    <w:rsid w:val="00337A0A"/>
    <w:rsid w:val="00343EF9"/>
    <w:rsid w:val="00343FF9"/>
    <w:rsid w:val="003468C1"/>
    <w:rsid w:val="0035701E"/>
    <w:rsid w:val="00362BA9"/>
    <w:rsid w:val="003672BB"/>
    <w:rsid w:val="00370C9E"/>
    <w:rsid w:val="00372E2D"/>
    <w:rsid w:val="00373120"/>
    <w:rsid w:val="0037347E"/>
    <w:rsid w:val="0038107A"/>
    <w:rsid w:val="0039083F"/>
    <w:rsid w:val="003916A8"/>
    <w:rsid w:val="003E2DB0"/>
    <w:rsid w:val="003E4DEB"/>
    <w:rsid w:val="003E7C42"/>
    <w:rsid w:val="003F17F0"/>
    <w:rsid w:val="003F3A66"/>
    <w:rsid w:val="003F3DBE"/>
    <w:rsid w:val="003F510E"/>
    <w:rsid w:val="003F6752"/>
    <w:rsid w:val="00405E1A"/>
    <w:rsid w:val="00412945"/>
    <w:rsid w:val="00415E1F"/>
    <w:rsid w:val="00423E95"/>
    <w:rsid w:val="004257A1"/>
    <w:rsid w:val="00426F41"/>
    <w:rsid w:val="004324B4"/>
    <w:rsid w:val="00434E2A"/>
    <w:rsid w:val="00440047"/>
    <w:rsid w:val="004418A4"/>
    <w:rsid w:val="00443671"/>
    <w:rsid w:val="00451307"/>
    <w:rsid w:val="0045484E"/>
    <w:rsid w:val="004647D7"/>
    <w:rsid w:val="00466157"/>
    <w:rsid w:val="00484A1C"/>
    <w:rsid w:val="00485932"/>
    <w:rsid w:val="00492A9A"/>
    <w:rsid w:val="00497F2E"/>
    <w:rsid w:val="004A2C0B"/>
    <w:rsid w:val="004A5F39"/>
    <w:rsid w:val="004A712F"/>
    <w:rsid w:val="004B0785"/>
    <w:rsid w:val="004B15A7"/>
    <w:rsid w:val="004B744B"/>
    <w:rsid w:val="004C1A91"/>
    <w:rsid w:val="004C62F5"/>
    <w:rsid w:val="004E2FEF"/>
    <w:rsid w:val="004E5E15"/>
    <w:rsid w:val="004F0347"/>
    <w:rsid w:val="004F0705"/>
    <w:rsid w:val="004F5522"/>
    <w:rsid w:val="00500831"/>
    <w:rsid w:val="00513936"/>
    <w:rsid w:val="005159F2"/>
    <w:rsid w:val="005272CA"/>
    <w:rsid w:val="00537AD4"/>
    <w:rsid w:val="00541037"/>
    <w:rsid w:val="005525E9"/>
    <w:rsid w:val="00561E23"/>
    <w:rsid w:val="0056251D"/>
    <w:rsid w:val="005712CF"/>
    <w:rsid w:val="0057527E"/>
    <w:rsid w:val="0057628F"/>
    <w:rsid w:val="0058598F"/>
    <w:rsid w:val="00591299"/>
    <w:rsid w:val="00593B79"/>
    <w:rsid w:val="00596FF2"/>
    <w:rsid w:val="005B02D0"/>
    <w:rsid w:val="005B0829"/>
    <w:rsid w:val="005B0B3E"/>
    <w:rsid w:val="005B5007"/>
    <w:rsid w:val="005B58BB"/>
    <w:rsid w:val="005B7E71"/>
    <w:rsid w:val="005C4201"/>
    <w:rsid w:val="005D00DE"/>
    <w:rsid w:val="005E2DCE"/>
    <w:rsid w:val="005E4C73"/>
    <w:rsid w:val="005F2DF6"/>
    <w:rsid w:val="005F3665"/>
    <w:rsid w:val="005F4453"/>
    <w:rsid w:val="00602494"/>
    <w:rsid w:val="00602D05"/>
    <w:rsid w:val="0060628B"/>
    <w:rsid w:val="00607CD9"/>
    <w:rsid w:val="00624D52"/>
    <w:rsid w:val="0062730D"/>
    <w:rsid w:val="00632656"/>
    <w:rsid w:val="00633525"/>
    <w:rsid w:val="00640A30"/>
    <w:rsid w:val="00654F08"/>
    <w:rsid w:val="00655952"/>
    <w:rsid w:val="00656B08"/>
    <w:rsid w:val="00664728"/>
    <w:rsid w:val="006726E2"/>
    <w:rsid w:val="006729F8"/>
    <w:rsid w:val="00675F50"/>
    <w:rsid w:val="00676083"/>
    <w:rsid w:val="00683B5D"/>
    <w:rsid w:val="006B2473"/>
    <w:rsid w:val="006B48C1"/>
    <w:rsid w:val="006C238D"/>
    <w:rsid w:val="006C28B6"/>
    <w:rsid w:val="006C5C9F"/>
    <w:rsid w:val="006C7F57"/>
    <w:rsid w:val="006E0A57"/>
    <w:rsid w:val="006F0BF0"/>
    <w:rsid w:val="006F0CF2"/>
    <w:rsid w:val="006F4BBA"/>
    <w:rsid w:val="00703DA2"/>
    <w:rsid w:val="00704CF6"/>
    <w:rsid w:val="00706E83"/>
    <w:rsid w:val="00710043"/>
    <w:rsid w:val="00712C95"/>
    <w:rsid w:val="00715FA3"/>
    <w:rsid w:val="00716291"/>
    <w:rsid w:val="00724EAF"/>
    <w:rsid w:val="00725369"/>
    <w:rsid w:val="00725633"/>
    <w:rsid w:val="00747A29"/>
    <w:rsid w:val="00754084"/>
    <w:rsid w:val="007564F7"/>
    <w:rsid w:val="00770FB0"/>
    <w:rsid w:val="007744AD"/>
    <w:rsid w:val="00785546"/>
    <w:rsid w:val="0079147F"/>
    <w:rsid w:val="00795595"/>
    <w:rsid w:val="007B007E"/>
    <w:rsid w:val="007C1C5F"/>
    <w:rsid w:val="007C456B"/>
    <w:rsid w:val="007C6F39"/>
    <w:rsid w:val="007E1C6D"/>
    <w:rsid w:val="007E271D"/>
    <w:rsid w:val="007E5002"/>
    <w:rsid w:val="007E5689"/>
    <w:rsid w:val="00801105"/>
    <w:rsid w:val="00810D35"/>
    <w:rsid w:val="00827D73"/>
    <w:rsid w:val="008304BE"/>
    <w:rsid w:val="00830850"/>
    <w:rsid w:val="0083213F"/>
    <w:rsid w:val="008373C3"/>
    <w:rsid w:val="00850424"/>
    <w:rsid w:val="0086723B"/>
    <w:rsid w:val="008717F6"/>
    <w:rsid w:val="008824F3"/>
    <w:rsid w:val="00883A4A"/>
    <w:rsid w:val="00884AF7"/>
    <w:rsid w:val="0089039D"/>
    <w:rsid w:val="00890D4E"/>
    <w:rsid w:val="00891292"/>
    <w:rsid w:val="00892194"/>
    <w:rsid w:val="008952BF"/>
    <w:rsid w:val="008978D5"/>
    <w:rsid w:val="008A1A15"/>
    <w:rsid w:val="008A2495"/>
    <w:rsid w:val="008A25BB"/>
    <w:rsid w:val="008A56A6"/>
    <w:rsid w:val="008B4EBC"/>
    <w:rsid w:val="008B727C"/>
    <w:rsid w:val="008B7496"/>
    <w:rsid w:val="008C56F3"/>
    <w:rsid w:val="008D1498"/>
    <w:rsid w:val="008D3810"/>
    <w:rsid w:val="008D4A2F"/>
    <w:rsid w:val="008D5BD3"/>
    <w:rsid w:val="008D6C3A"/>
    <w:rsid w:val="008E500F"/>
    <w:rsid w:val="008F34C8"/>
    <w:rsid w:val="008F380A"/>
    <w:rsid w:val="008F4A48"/>
    <w:rsid w:val="0090050D"/>
    <w:rsid w:val="009073BF"/>
    <w:rsid w:val="009152A7"/>
    <w:rsid w:val="00924A9F"/>
    <w:rsid w:val="00927620"/>
    <w:rsid w:val="0094294F"/>
    <w:rsid w:val="00942C0D"/>
    <w:rsid w:val="00942CCA"/>
    <w:rsid w:val="00945963"/>
    <w:rsid w:val="009500E7"/>
    <w:rsid w:val="00951F42"/>
    <w:rsid w:val="0096057E"/>
    <w:rsid w:val="00963922"/>
    <w:rsid w:val="00963D4F"/>
    <w:rsid w:val="00971113"/>
    <w:rsid w:val="009720A7"/>
    <w:rsid w:val="00972E67"/>
    <w:rsid w:val="00975957"/>
    <w:rsid w:val="00976A62"/>
    <w:rsid w:val="00977C13"/>
    <w:rsid w:val="00980CD3"/>
    <w:rsid w:val="00981AF9"/>
    <w:rsid w:val="0098269E"/>
    <w:rsid w:val="00992EE2"/>
    <w:rsid w:val="009A327C"/>
    <w:rsid w:val="009A3F7A"/>
    <w:rsid w:val="009B070D"/>
    <w:rsid w:val="009B0CB8"/>
    <w:rsid w:val="009C2948"/>
    <w:rsid w:val="009C5927"/>
    <w:rsid w:val="009D011B"/>
    <w:rsid w:val="009D57F3"/>
    <w:rsid w:val="009D5B2A"/>
    <w:rsid w:val="009D6D62"/>
    <w:rsid w:val="009E079A"/>
    <w:rsid w:val="009E0D95"/>
    <w:rsid w:val="009E385E"/>
    <w:rsid w:val="009E3DA7"/>
    <w:rsid w:val="009E77BB"/>
    <w:rsid w:val="00A03D12"/>
    <w:rsid w:val="00A0727E"/>
    <w:rsid w:val="00A075A7"/>
    <w:rsid w:val="00A16822"/>
    <w:rsid w:val="00A21832"/>
    <w:rsid w:val="00A22DCC"/>
    <w:rsid w:val="00A22DE7"/>
    <w:rsid w:val="00A331E7"/>
    <w:rsid w:val="00A35D00"/>
    <w:rsid w:val="00A36F27"/>
    <w:rsid w:val="00A37F09"/>
    <w:rsid w:val="00A45705"/>
    <w:rsid w:val="00A457AC"/>
    <w:rsid w:val="00A46DB4"/>
    <w:rsid w:val="00A47F9C"/>
    <w:rsid w:val="00A50CB7"/>
    <w:rsid w:val="00A5797C"/>
    <w:rsid w:val="00A60B8B"/>
    <w:rsid w:val="00A63332"/>
    <w:rsid w:val="00A636A2"/>
    <w:rsid w:val="00A6378A"/>
    <w:rsid w:val="00A71464"/>
    <w:rsid w:val="00A71AC3"/>
    <w:rsid w:val="00A7247C"/>
    <w:rsid w:val="00A83B28"/>
    <w:rsid w:val="00A84D47"/>
    <w:rsid w:val="00A8780F"/>
    <w:rsid w:val="00A95E79"/>
    <w:rsid w:val="00AA12AB"/>
    <w:rsid w:val="00AA50B0"/>
    <w:rsid w:val="00AA6E20"/>
    <w:rsid w:val="00AA7AC3"/>
    <w:rsid w:val="00AC0CDA"/>
    <w:rsid w:val="00AC6FF2"/>
    <w:rsid w:val="00AC710B"/>
    <w:rsid w:val="00AD3750"/>
    <w:rsid w:val="00AD709F"/>
    <w:rsid w:val="00AE0901"/>
    <w:rsid w:val="00AE5611"/>
    <w:rsid w:val="00AE5EB0"/>
    <w:rsid w:val="00AF14F4"/>
    <w:rsid w:val="00AF20AD"/>
    <w:rsid w:val="00AF5BD5"/>
    <w:rsid w:val="00B04F98"/>
    <w:rsid w:val="00B058D3"/>
    <w:rsid w:val="00B06749"/>
    <w:rsid w:val="00B069F5"/>
    <w:rsid w:val="00B06C02"/>
    <w:rsid w:val="00B13AA0"/>
    <w:rsid w:val="00B14BA4"/>
    <w:rsid w:val="00B312AB"/>
    <w:rsid w:val="00B3312B"/>
    <w:rsid w:val="00B355A3"/>
    <w:rsid w:val="00B35B19"/>
    <w:rsid w:val="00B35E6E"/>
    <w:rsid w:val="00B42B6E"/>
    <w:rsid w:val="00B46FF3"/>
    <w:rsid w:val="00B47B53"/>
    <w:rsid w:val="00B51C4C"/>
    <w:rsid w:val="00B53F62"/>
    <w:rsid w:val="00B571DC"/>
    <w:rsid w:val="00B623A0"/>
    <w:rsid w:val="00B62BF7"/>
    <w:rsid w:val="00B6584B"/>
    <w:rsid w:val="00B6675F"/>
    <w:rsid w:val="00B67FFB"/>
    <w:rsid w:val="00B722B9"/>
    <w:rsid w:val="00B76068"/>
    <w:rsid w:val="00B770D0"/>
    <w:rsid w:val="00B7736A"/>
    <w:rsid w:val="00B87265"/>
    <w:rsid w:val="00B9005A"/>
    <w:rsid w:val="00BB05ED"/>
    <w:rsid w:val="00BB3ABD"/>
    <w:rsid w:val="00BB55CA"/>
    <w:rsid w:val="00BB7EAB"/>
    <w:rsid w:val="00BD2395"/>
    <w:rsid w:val="00BD458F"/>
    <w:rsid w:val="00BE58A5"/>
    <w:rsid w:val="00BE704F"/>
    <w:rsid w:val="00BF13D1"/>
    <w:rsid w:val="00BF4187"/>
    <w:rsid w:val="00BF6AA6"/>
    <w:rsid w:val="00C00B8C"/>
    <w:rsid w:val="00C0244B"/>
    <w:rsid w:val="00C07095"/>
    <w:rsid w:val="00C1108F"/>
    <w:rsid w:val="00C21CBD"/>
    <w:rsid w:val="00C245FA"/>
    <w:rsid w:val="00C26FA8"/>
    <w:rsid w:val="00C31208"/>
    <w:rsid w:val="00C3657D"/>
    <w:rsid w:val="00C50794"/>
    <w:rsid w:val="00C60F14"/>
    <w:rsid w:val="00C74832"/>
    <w:rsid w:val="00C82624"/>
    <w:rsid w:val="00C8324C"/>
    <w:rsid w:val="00C9057F"/>
    <w:rsid w:val="00C91D5A"/>
    <w:rsid w:val="00CA2E34"/>
    <w:rsid w:val="00CA48B0"/>
    <w:rsid w:val="00CA6421"/>
    <w:rsid w:val="00CA6680"/>
    <w:rsid w:val="00CB0A96"/>
    <w:rsid w:val="00CB2BB9"/>
    <w:rsid w:val="00CC2658"/>
    <w:rsid w:val="00CC7B1F"/>
    <w:rsid w:val="00CE24E9"/>
    <w:rsid w:val="00CE536B"/>
    <w:rsid w:val="00CE71E5"/>
    <w:rsid w:val="00CE79CE"/>
    <w:rsid w:val="00CF027C"/>
    <w:rsid w:val="00D0349D"/>
    <w:rsid w:val="00D07C91"/>
    <w:rsid w:val="00D23659"/>
    <w:rsid w:val="00D25FF5"/>
    <w:rsid w:val="00D27247"/>
    <w:rsid w:val="00D314B8"/>
    <w:rsid w:val="00D322F5"/>
    <w:rsid w:val="00D45BB3"/>
    <w:rsid w:val="00D4664E"/>
    <w:rsid w:val="00D505E8"/>
    <w:rsid w:val="00D51AB0"/>
    <w:rsid w:val="00D53006"/>
    <w:rsid w:val="00D5607D"/>
    <w:rsid w:val="00D6546A"/>
    <w:rsid w:val="00D66A03"/>
    <w:rsid w:val="00D71B27"/>
    <w:rsid w:val="00D76E60"/>
    <w:rsid w:val="00D77986"/>
    <w:rsid w:val="00D8070A"/>
    <w:rsid w:val="00D85704"/>
    <w:rsid w:val="00D873E9"/>
    <w:rsid w:val="00D914E8"/>
    <w:rsid w:val="00D952FC"/>
    <w:rsid w:val="00D97D79"/>
    <w:rsid w:val="00DA6BC9"/>
    <w:rsid w:val="00DB4C6A"/>
    <w:rsid w:val="00DB5C43"/>
    <w:rsid w:val="00DC3737"/>
    <w:rsid w:val="00DC5693"/>
    <w:rsid w:val="00DE2C93"/>
    <w:rsid w:val="00DE6089"/>
    <w:rsid w:val="00DF0F40"/>
    <w:rsid w:val="00DF66BA"/>
    <w:rsid w:val="00DF6A05"/>
    <w:rsid w:val="00E022C2"/>
    <w:rsid w:val="00E16331"/>
    <w:rsid w:val="00E165DB"/>
    <w:rsid w:val="00E20F80"/>
    <w:rsid w:val="00E23115"/>
    <w:rsid w:val="00E25A68"/>
    <w:rsid w:val="00E30E1B"/>
    <w:rsid w:val="00E36990"/>
    <w:rsid w:val="00E4367C"/>
    <w:rsid w:val="00E513B3"/>
    <w:rsid w:val="00E53E31"/>
    <w:rsid w:val="00E64D11"/>
    <w:rsid w:val="00E66655"/>
    <w:rsid w:val="00E73CD7"/>
    <w:rsid w:val="00E8181C"/>
    <w:rsid w:val="00E826E1"/>
    <w:rsid w:val="00E82F36"/>
    <w:rsid w:val="00E83FE5"/>
    <w:rsid w:val="00E84558"/>
    <w:rsid w:val="00E84C76"/>
    <w:rsid w:val="00E909EA"/>
    <w:rsid w:val="00E919F4"/>
    <w:rsid w:val="00E952F2"/>
    <w:rsid w:val="00EA0D5A"/>
    <w:rsid w:val="00EA548D"/>
    <w:rsid w:val="00EA694B"/>
    <w:rsid w:val="00EC2DB5"/>
    <w:rsid w:val="00EC4ACC"/>
    <w:rsid w:val="00EC4D3B"/>
    <w:rsid w:val="00EC6483"/>
    <w:rsid w:val="00EC76BD"/>
    <w:rsid w:val="00ED135D"/>
    <w:rsid w:val="00ED4519"/>
    <w:rsid w:val="00ED6F7B"/>
    <w:rsid w:val="00EE028F"/>
    <w:rsid w:val="00EE5E63"/>
    <w:rsid w:val="00EF2393"/>
    <w:rsid w:val="00EF2AE4"/>
    <w:rsid w:val="00EF4D35"/>
    <w:rsid w:val="00EF5040"/>
    <w:rsid w:val="00F039A1"/>
    <w:rsid w:val="00F14210"/>
    <w:rsid w:val="00F152F1"/>
    <w:rsid w:val="00F17632"/>
    <w:rsid w:val="00F20547"/>
    <w:rsid w:val="00F266BB"/>
    <w:rsid w:val="00F37706"/>
    <w:rsid w:val="00F441DB"/>
    <w:rsid w:val="00F545EF"/>
    <w:rsid w:val="00F549CB"/>
    <w:rsid w:val="00F802BD"/>
    <w:rsid w:val="00F832B4"/>
    <w:rsid w:val="00F83841"/>
    <w:rsid w:val="00F83B0C"/>
    <w:rsid w:val="00F90F9B"/>
    <w:rsid w:val="00F93366"/>
    <w:rsid w:val="00F96C3E"/>
    <w:rsid w:val="00FA14BD"/>
    <w:rsid w:val="00FB7FA3"/>
    <w:rsid w:val="00FC311B"/>
    <w:rsid w:val="00FD7B8C"/>
    <w:rsid w:val="00FE16C2"/>
    <w:rsid w:val="00FE45B9"/>
    <w:rsid w:val="00FE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AD3C7F"/>
  <w15:chartTrackingRefBased/>
  <w15:docId w15:val="{F8E52C72-D476-9948-B5C0-A092C9169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6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46615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05A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466157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E919F4"/>
  </w:style>
  <w:style w:type="character" w:styleId="Hyperlink">
    <w:name w:val="Hyperlink"/>
    <w:basedOn w:val="DefaultParagraphFont"/>
    <w:uiPriority w:val="99"/>
    <w:semiHidden/>
    <w:unhideWhenUsed/>
    <w:rsid w:val="00E919F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29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29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E385E"/>
    <w:pPr>
      <w:widowControl w:val="0"/>
      <w:jc w:val="both"/>
    </w:pPr>
    <w:rPr>
      <w:rFonts w:ascii="Yu Mincho" w:eastAsia="Yu Mincho" w:hAnsi="Yu Mincho" w:cstheme="minorBidi"/>
      <w:noProof/>
      <w:kern w:val="2"/>
    </w:rPr>
  </w:style>
  <w:style w:type="character" w:customStyle="1" w:styleId="EndNoteBibliography0">
    <w:name w:val="EndNote Bibliography (文字)"/>
    <w:basedOn w:val="DefaultParagraphFont"/>
    <w:link w:val="EndNoteBibliography"/>
    <w:rsid w:val="009E385E"/>
    <w:rPr>
      <w:rFonts w:ascii="Yu Mincho" w:eastAsia="Yu Mincho" w:hAnsi="Yu Mincho"/>
      <w:noProof/>
      <w:sz w:val="24"/>
    </w:rPr>
  </w:style>
  <w:style w:type="character" w:customStyle="1" w:styleId="A2">
    <w:name w:val="A2"/>
    <w:uiPriority w:val="99"/>
    <w:rsid w:val="00440047"/>
    <w:rPr>
      <w:rFonts w:cs="Minion Pro"/>
      <w:color w:val="000000"/>
      <w:sz w:val="16"/>
      <w:szCs w:val="16"/>
    </w:rPr>
  </w:style>
  <w:style w:type="paragraph" w:customStyle="1" w:styleId="Default">
    <w:name w:val="Default"/>
    <w:rsid w:val="006F0BF0"/>
    <w:pPr>
      <w:widowControl w:val="0"/>
      <w:autoSpaceDE w:val="0"/>
      <w:autoSpaceDN w:val="0"/>
      <w:adjustRightInd w:val="0"/>
    </w:pPr>
    <w:rPr>
      <w:rFonts w:ascii="Adobe Garamond Pro" w:hAnsi="Adobe Garamond Pro" w:cs="Adobe Garamond Pro"/>
      <w:color w:val="000000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1A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11A1C"/>
  </w:style>
  <w:style w:type="character" w:customStyle="1" w:styleId="CommentTextChar">
    <w:name w:val="Comment Text Char"/>
    <w:basedOn w:val="DefaultParagraphFont"/>
    <w:link w:val="CommentText"/>
    <w:uiPriority w:val="99"/>
    <w:rsid w:val="00011A1C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1C"/>
    <w:rPr>
      <w:rFonts w:ascii="MS PGothic" w:eastAsia="MS PGothic" w:hAnsi="MS PGothic" w:cs="MS PGothic"/>
      <w:b/>
      <w:bCs/>
      <w:kern w:val="0"/>
      <w:sz w:val="24"/>
    </w:rPr>
  </w:style>
  <w:style w:type="character" w:customStyle="1" w:styleId="A4">
    <w:name w:val="A4"/>
    <w:uiPriority w:val="99"/>
    <w:rsid w:val="00072FC2"/>
    <w:rPr>
      <w:rFonts w:cs="Minion Pro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1C356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D7B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B34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0D7B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B34"/>
    <w:rPr>
      <w:rFonts w:ascii="MS PGothic" w:eastAsia="MS PGothic" w:hAnsi="MS PGothic" w:cs="MS PGothic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53A2C"/>
  </w:style>
  <w:style w:type="character" w:styleId="PageNumber">
    <w:name w:val="page number"/>
    <w:basedOn w:val="DefaultParagraphFont"/>
    <w:uiPriority w:val="99"/>
    <w:semiHidden/>
    <w:unhideWhenUsed/>
    <w:rsid w:val="00153A2C"/>
  </w:style>
  <w:style w:type="paragraph" w:styleId="Revision">
    <w:name w:val="Revision"/>
    <w:hidden/>
    <w:uiPriority w:val="99"/>
    <w:semiHidden/>
    <w:rsid w:val="00D77986"/>
    <w:rPr>
      <w:rFonts w:ascii="MS PGothic" w:eastAsia="MS PGothic" w:hAnsi="MS PGothic" w:cs="MS PGothic"/>
      <w:kern w:val="0"/>
      <w:sz w:val="24"/>
    </w:rPr>
  </w:style>
  <w:style w:type="character" w:customStyle="1" w:styleId="period">
    <w:name w:val="period"/>
    <w:basedOn w:val="DefaultParagraphFont"/>
    <w:rsid w:val="00B06749"/>
  </w:style>
  <w:style w:type="character" w:customStyle="1" w:styleId="cit">
    <w:name w:val="cit"/>
    <w:basedOn w:val="DefaultParagraphFont"/>
    <w:rsid w:val="00B06749"/>
  </w:style>
  <w:style w:type="table" w:styleId="TableGrid">
    <w:name w:val="Table Grid"/>
    <w:basedOn w:val="TableNormal"/>
    <w:uiPriority w:val="39"/>
    <w:rsid w:val="00C245FA"/>
    <w:rPr>
      <w:rFonts w:ascii="Times New Roman" w:eastAsia="MS PMincho" w:hAnsi="Times New Roman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0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2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4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6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3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0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70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4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7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8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5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7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6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519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19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3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7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7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1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2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4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7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0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43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3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8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5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4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96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3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5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9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6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4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4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7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8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7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4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2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5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3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7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4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BA6860-4C7E-425D-AC15-23D22C67F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24025</dc:creator>
  <cp:keywords/>
  <dc:description/>
  <cp:lastModifiedBy>Stoia, Jennifer A. (ELS-NYC)</cp:lastModifiedBy>
  <cp:revision>6</cp:revision>
  <dcterms:created xsi:type="dcterms:W3CDTF">2021-08-13T15:01:00Z</dcterms:created>
  <dcterms:modified xsi:type="dcterms:W3CDTF">2021-08-2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8-23T13:59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2b83dd-a28d-46a2-a597-d6b689f93314</vt:lpwstr>
  </property>
  <property fmtid="{D5CDD505-2E9C-101B-9397-08002B2CF9AE}" pid="8" name="MSIP_Label_549ac42a-3eb4-4074-b885-aea26bd6241e_ContentBits">
    <vt:lpwstr>0</vt:lpwstr>
  </property>
</Properties>
</file>